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Table 2:</w:t>
      </w:r>
      <w:r>
        <w:rPr/>
        <w:t xml:space="preserve"> Known and candidate x-box regulated genes</w:t>
      </w:r>
    </w:p>
    <w:p>
      <w:pPr>
        <w:pStyle w:val="Normal"/>
        <w:rPr/>
      </w:pPr>
      <w:r>
        <w:rPr/>
      </w:r>
    </w:p>
    <w:tbl>
      <w:tblPr>
        <w:tblW w:w="118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264"/>
        <w:gridCol w:w="1303"/>
        <w:gridCol w:w="1239"/>
        <w:gridCol w:w="1005"/>
        <w:gridCol w:w="1117"/>
        <w:gridCol w:w="4516"/>
      </w:tblGrid>
      <w:tr>
        <w:trPr>
          <w:trHeight w:val="255" w:hRule="atLeast"/>
        </w:trPr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GE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croarray</w:t>
            </w:r>
          </w:p>
        </w:tc>
        <w:tc>
          <w:tcPr>
            <w:tcW w:w="21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evious x-box prediction</w:t>
            </w:r>
          </w:p>
        </w:tc>
        <w:tc>
          <w:tcPr>
            <w:tcW w:w="4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ormBase description/annotation</w:t>
            </w:r>
          </w:p>
        </w:tc>
      </w:tr>
      <w:tr>
        <w:trPr>
          <w:trHeight w:val="255" w:hRule="atLeast"/>
        </w:trPr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cque et al. (200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fimenko et al. (2005)</w:t>
            </w:r>
          </w:p>
        </w:tc>
        <w:tc>
          <w:tcPr>
            <w:tcW w:w="4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50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nuclear protein NHN1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95.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peptidases of the M20 family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1B12.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846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H7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icrotubule-binding protein MIP-T3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C3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yruvate dehydrogenase E1, beta subunit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H9.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74 homolog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5G4.1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e Isoform 4 of Basic fibroblast growth factor receptor 1 precursor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5G4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y-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 small nucleolar ribonucleoprotein protein MPP10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6B2.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hr-25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nuclear hormone receptor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A7.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-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140 homolog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A7.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F2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WDR60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3G8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hr-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e Isoform 2 of Estrogen-related receptor gamma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8D4.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l-6 (bbs-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protein 6 (BBS3)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E8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-arrest-specific protein 8-related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8B6.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et-Biedl Syndrome 9 prote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4C6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IIB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09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ylt-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 light cha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2H1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 isoenzyme 6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A4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10orf61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2D8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bx-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 2 light intermediate chain, isoform 1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F3.2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l-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acyltransferase, mitochondrial precursor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G2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2orf24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9G2.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D3, isoform 1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H10.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-oligosaccharide glucosidase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H8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-repeat protein 3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9H8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l-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protein 3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0D12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et-Biedl syndrome 2 prote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2B5.1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2A6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e Isoform 2 of Intraflagellar transport 81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2E10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667L06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3H1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W domain-binding protein 11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6H1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h-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1 family, member L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8G1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-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80 homolog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9B2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-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kDa protein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A3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odz, odd Oz/ten-m homolog 3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0F9.1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bx-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 apoptotic inhibitory molecule 2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E7.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itogen-activated protein kinase kinase kinase kinase 4 isoforM 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A3.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d-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mere protein E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H1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/GTP binding protein 1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B4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genic locus notch homolog protein 3 precursor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H1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COE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D18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ing protein for Xklp2</w:t>
            </w:r>
          </w:p>
        </w:tc>
      </w:tr>
      <w:tr>
        <w:trPr>
          <w:trHeight w:val="76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1C03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-branching beta-1,6-acetylglucosaminyltransferase family polypeptide 3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7G5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 C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+</w:t>
            </w:r>
            <w:r>
              <w:rPr>
                <w:rFonts w:cs="Arial" w:ascii="Arial" w:hAnsi="Arial"/>
                <w:sz w:val="20"/>
                <w:szCs w:val="20"/>
              </w:rPr>
              <w:t>-binding motif-containing protein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8D12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bs-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 6 precursor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08D12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initis pigmentosa 2 protein 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4C9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dyf-5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-protein kinase MAK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1H10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det-Biedl Syndrome 5 protein 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1H2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-L-fucose synthetase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1H2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c-1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 L3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H10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id hydroperoxide glutathione peroxidase, mitochondrial precursor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7E3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e Isoform A of Proteoglycan-4 precursor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31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52 homolog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D1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e Isoform B of Somatostatin receptor type 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2G5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modul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C12.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2B3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 domain containing 1 protein, isoform 2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B8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protein of unknown function DUF279 family prote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4H10.7c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jun-B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F10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et-Biedl Syndrome 8 prote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7B1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ve LIM binding factor homolog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F3.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-like prote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B12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p-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4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B12.3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p-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4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F12.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e ceramidase 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5E8A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bs-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et-Biedl syndrome 1 protein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10A7A.2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flagellar transport protein 20 homolog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D8A.1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characterized integral membrane protein 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37D8A.1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28S ribosomal protein S10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1G9A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737/IFT88 protein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4F10AR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transfer Protein, beta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7A10A.1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trafficking protein particle complex 5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57A10A.3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-8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9A2AR.2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ic-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 protein RIC-8/synembryn (regulates neurotransmitter secretion)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C8C.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e Isoform 2 of Kinect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5B8A.1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m-12 (bbs-7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et-Biedl Syndrome 7 prote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7E11A.12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9F8.1 protein</w:t>
            </w:r>
          </w:p>
        </w:tc>
      </w:tr>
      <w:tr>
        <w:trPr>
          <w:trHeight w:val="51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168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cx-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e Isoform 2 of Sodium/calcium exchanger 3 precursor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418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7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20.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yf-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membrane protein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520.4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ul-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-2</w:t>
            </w:r>
          </w:p>
        </w:tc>
      </w:tr>
      <w:tr>
        <w:trPr>
          <w:trHeight w:val="255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82.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coactivator subunit SRm3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00:38:00Z</dcterms:created>
  <dc:creator>Jack Chen</dc:creator>
  <dc:description/>
  <cp:keywords/>
  <dc:language>en-US</dc:language>
  <cp:lastModifiedBy>Jack Chen</cp:lastModifiedBy>
  <dcterms:modified xsi:type="dcterms:W3CDTF">2006-12-22T00:38:00Z</dcterms:modified>
  <cp:revision>2</cp:revision>
  <dc:subject/>
  <dc:title>Gene</dc:title>
</cp:coreProperties>
</file>